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firstLine="2409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supplementary materials</w:t>
      </w:r>
    </w:p>
    <w:p>
      <w:pPr>
        <w:pStyle w:val="Normal"/>
        <w:rPr>
          <w:rFonts w:ascii="Times New Roman" w:hAnsi="Times New Roman" w:cs="Times New Roman"/>
          <w:sz w:val="30"/>
          <w:szCs w:val="30"/>
          <w:highlight w:val="yellow"/>
        </w:rPr>
      </w:pPr>
      <w:r>
        <w:rPr>
          <w:rFonts w:cs="Times New Roman" w:ascii="Times New Roman" w:hAnsi="Times New Roman"/>
          <w:sz w:val="30"/>
          <w:szCs w:val="30"/>
          <w:highlight w:val="yellow"/>
        </w:rPr>
      </w:r>
    </w:p>
    <w:p>
      <w:pPr>
        <w:pStyle w:val="Normal"/>
        <w:jc w:val="center"/>
        <w:rPr>
          <w:rFonts w:ascii="Times New Roman" w:hAnsi="Times New Roman" w:cs="Times New Roman"/>
          <w:color w:val="2E3033"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E3033"/>
          <w:sz w:val="24"/>
          <w:shd w:fill="FFFFFF" w:val="clear"/>
        </w:rPr>
        <w:t>Supplementary Table 1. Search strategy.</w:t>
      </w:r>
    </w:p>
    <w:p>
      <w:pPr>
        <w:pStyle w:val="Normal"/>
        <w:jc w:val="left"/>
        <w:rPr>
          <w:rFonts w:ascii="Times New Roman" w:hAnsi="Times New Roman" w:cs="Times New Roman"/>
          <w:color w:val="2E3033"/>
          <w:sz w:val="24"/>
          <w:shd w:fill="FFFFFF" w:val="clear"/>
        </w:rPr>
      </w:pPr>
      <w:r>
        <w:rPr>
          <w:rFonts w:cs="Times New Roman" w:ascii="Times New Roman" w:hAnsi="Times New Roman"/>
          <w:color w:val="2E3033"/>
          <w:sz w:val="24"/>
          <w:shd w:fill="FFFFFF" w:val="cle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6516"/>
        <w:gridCol w:w="754"/>
      </w:tblGrid>
      <w:tr>
        <w:trPr/>
        <w:tc>
          <w:tcPr>
            <w:tcW w:w="1252" w:type="dxa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BACC6" w:val="clear"/>
          </w:tcPr>
          <w:p>
            <w:pPr>
              <w:pStyle w:val="Normal"/>
              <w:rPr>
                <w:rFonts w:ascii="Times New Roman" w:hAnsi="Times New Roman" w:cs="Times New Roman"/>
                <w:color w:val="FFFFFF"/>
                <w:sz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</w:rPr>
              <w:t>Data source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BACC6" w:val="clear"/>
          </w:tcPr>
          <w:p>
            <w:pPr>
              <w:pStyle w:val="Normal"/>
              <w:rPr>
                <w:rFonts w:ascii="Times New Roman" w:hAnsi="Times New Roman" w:cs="Times New Roman"/>
                <w:color w:val="FFFFFF"/>
                <w:sz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</w:rPr>
              <w:t>Search terms</w:t>
            </w:r>
          </w:p>
        </w:tc>
        <w:tc>
          <w:tcPr>
            <w:tcW w:w="754" w:type="dxa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BACC6" w:val="clear"/>
          </w:tcPr>
          <w:p>
            <w:pPr>
              <w:pStyle w:val="Normal"/>
              <w:rPr>
                <w:rFonts w:ascii="Times New Roman" w:hAnsi="Times New Roman" w:cs="Times New Roman"/>
                <w:color w:val="FFFFFF"/>
                <w:sz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</w:rPr>
              <w:t>Total</w:t>
            </w:r>
          </w:p>
        </w:tc>
      </w:tr>
      <w:tr>
        <w:trPr/>
        <w:tc>
          <w:tcPr>
            <w:tcW w:w="125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7DDE8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ubmed</w:t>
            </w:r>
          </w:p>
        </w:tc>
        <w:tc>
          <w:tcPr>
            <w:tcW w:w="6516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7DDE8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(((Osteoarthritis, Knee[MeSH Terms]) OR (Knee Osteoarthritides[Title/Abstract])) OR (Knee Osteoarthritis[Title/Abstract])) OR (Osteoarthritis of Knee[Title/Abstract])) OR (Osteoarthritis of the Knee[Title/Abstract]) AND ((((((((((((((((((((((((((((((((((((((((((Mesenchymal Stem Cells[MeSH Terms]) OR (Stem Cell, Mesenchymal[Title/Abstract])) OR (Mesenchymal Stem Cell[Title/Abstract])) OR (Stem Cells, Mesenchymal[Title/Abstract])) OR (Bone Marrow Mesenchymal Stem Cells[Title/Abstract])) OR (Bone Marrow Mesenchymal Stem Cell[Title/Abstract])) OR (Bone Marrow Stromal Cells[Title/Abstract])) OR (Bone Marrow Stromal Cell[Title/Abstract])) OR (Bone Marrow Stromal Cells, Multipotent[Title/Abstract])) OR (Multipotent Bone Marrow Stromal Cell[Title/Abstract])) OR (Multipotent Bone Marrow Stromal Cells[Title/Abstract])) OR (Adipose-Derived Mesenchymal Stem Cells[Title/Abstract])) OR (Adipose Derived Mesenchymal Stem Cells[Title/Abstract])) OR (Adipose-Derived Mesenchymal Stromal Cells[Title/Abstract])) OR (Adipose Derived Mesenchymal Stromal Cells[Title/Abstract])) OR (Mesenchymal Stem Cells, Adipose-Derived[Title/Abstract])) OR (Mesenchymal Stem Cells, Adipose Derived[Title/Abstract])) OR (Adipose-Derived Mesenchymal Stem Cell[Title/Abstract])) OR (Adipose Derived Mesenchymal Stem Cell[Title/Abstract])) OR (Adipose Tissue-Derived Mesenchymal Stem Cell[Title/Abstract])) OR (Adipose Tissue Derived Mesenchymal Stem Cell[Title/Abstract])) OR (Adipose Tissue-Derived Mesenchymal Stem Cells[Title/Abstract])) OR (Adipose Tissue Derived Mesenchymal Stem Cells[Title/Abstract])) OR (Adipose Tissue-Derived Mesenchymal Stromal Cells[Title/Abstract])) OR (Adipose Tissue Derived Mesenchymal Stromal Cells[Title/Abstract])) OR (Adipose Tissue-Derived Mesenchymal Stromal Cell[Title/Abstract])) OR (Adipose Tissue Derived Mesenchymal Stromal Cell[Title/Abstract])) OR (Mesenchymal Stromal Cells[Title/Abstract])) OR (Mesenchymal Stromal Cell[Title/Abstract])) OR (Stromal Cell, Mesenchymal[Title/Abstract])) OR (Stromal Cells, Mesenchymal[Title/Abstract])) OR (Multipotent Mesenchymal Stromal Cells[Title/Abstract])) OR (Multipotent Mesenchymal Stromal Cell[Title/Abstract])) OR (Mesenchymal Stromal Cells, Multipotent[Title/Abstract])) OR (Mesenchymal Progenitor Cell[Title/Abstract])) OR (Mesenchymal Progenitor Cells[Title/Abstract])) OR (Progenitor Cell, Mesenchymal[Title/Abstract])) OR (Progenitor Cells, Mesenchymal[Title/Abstract])) OR (Wharton Jelly Cells[Title/Abstract])) OR (Wharton's Jelly Cells[Title/Abstract])) OR (Wharton's Jelly Cell[Title/Abstract])) OR (Whartons Jelly Cells[Title/Abstract])) OR (Bone Marrow Stromal Stem Cells[Title/Abstract])</w:t>
            </w:r>
          </w:p>
        </w:tc>
        <w:tc>
          <w:tcPr>
            <w:tcW w:w="754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7DDE8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614</w:t>
            </w:r>
          </w:p>
        </w:tc>
      </w:tr>
      <w:tr>
        <w:trPr/>
        <w:tc>
          <w:tcPr>
            <w:tcW w:w="12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chrane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nee Osteoarthritis and Mesenchymal Stem Cells</w:t>
            </w:r>
          </w:p>
        </w:tc>
        <w:tc>
          <w:tcPr>
            <w:tcW w:w="7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8</w:t>
            </w:r>
          </w:p>
        </w:tc>
      </w:tr>
      <w:tr>
        <w:trPr/>
        <w:tc>
          <w:tcPr>
            <w:tcW w:w="12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7DDE8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Web of science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7DDE8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TOPI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 (Knee Osteoarthritis and Mesenchymal Stem Cells) 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atabases= WOS, KJD, MEDLINE, RSCI, SCIELO Timespan=All year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arch language=Auto  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7DDE8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53</w:t>
            </w:r>
          </w:p>
        </w:tc>
      </w:tr>
      <w:tr>
        <w:trPr/>
        <w:tc>
          <w:tcPr>
            <w:tcW w:w="12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VID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Knee Osteoarthritis and Mesenchymal Stem Cells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7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2</w:t>
            </w:r>
          </w:p>
        </w:tc>
      </w:tr>
      <w:tr>
        <w:trPr/>
        <w:tc>
          <w:tcPr>
            <w:tcW w:w="12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otal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to </w:t>
            </w:r>
            <w:bookmarkStart w:id="0" w:name="OLE_LINK2"/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January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202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</w:t>
            </w:r>
          </w:p>
        </w:tc>
        <w:tc>
          <w:tcPr>
            <w:tcW w:w="7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8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2E3033"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E3033"/>
          <w:sz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2E3033"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E3033"/>
          <w:sz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color w:val="2E3033"/>
          <w:sz w:val="24"/>
          <w:shd w:fill="FFFFFF" w:val="clear"/>
        </w:rPr>
        <w:t>Supplementary Table 2</w:t>
      </w:r>
      <w:r>
        <w:rPr>
          <w:rFonts w:cs="Times New Roman" w:ascii="Times New Roman" w:hAnsi="Times New Roman"/>
          <w:color w:val="2E3033"/>
          <w:sz w:val="24"/>
          <w:shd w:fill="FFFFFF" w:val="clear"/>
        </w:rPr>
        <w:t xml:space="preserve">. </w:t>
      </w:r>
      <w:r>
        <w:rPr>
          <w:rFonts w:cs="Times New Roman" w:ascii="Times New Roman" w:hAnsi="Times New Roman"/>
          <w:b/>
          <w:bCs/>
        </w:rPr>
        <w:t>Egger's tes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3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78"/>
        <w:gridCol w:w="1379"/>
        <w:gridCol w:w="1112"/>
        <w:gridCol w:w="1130"/>
        <w:gridCol w:w="2031"/>
      </w:tblGrid>
      <w:tr>
        <w:trPr>
          <w:trHeight w:val="348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d. Eff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ef.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d. Err.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[95% Conf. Interval]</w:t>
            </w:r>
          </w:p>
        </w:tc>
      </w:tr>
      <w:tr>
        <w:trPr>
          <w:trHeight w:val="358" w:hRule="atLeast"/>
        </w:trPr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pe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0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-0.241, 0.959]</w:t>
            </w:r>
          </w:p>
        </w:tc>
      </w:tr>
      <w:tr>
        <w:trPr>
          <w:trHeight w:val="348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as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8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.7121, 3.804]</w:t>
            </w:r>
          </w:p>
        </w:tc>
      </w:tr>
      <w:tr>
        <w:trPr>
          <w:trHeight w:val="348" w:hRule="atLeast"/>
        </w:trPr>
        <w:tc>
          <w:tcPr>
            <w:tcW w:w="839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 of H0: no small-study effects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/>
      <w:outlineLvl w:val="2"/>
    </w:pPr>
    <w:rPr>
      <w:b/>
      <w:sz w:val="32"/>
    </w:rPr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00000000000000000000000000000001">
    <w:name w:val="_00000000-0000-0000-0000-000000000001_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宋体" w:cs="Times New Roman"/>
      <w:color w:val="auto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8:06:00Z</dcterms:created>
  <dc:creator>伟灿</dc:creator>
  <dc:description/>
  <dc:language>en-US</dc:language>
  <cp:lastModifiedBy>spirit</cp:lastModifiedBy>
  <dcterms:modified xsi:type="dcterms:W3CDTF">2024-02-05T07:46:13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F65D60A19846828B9414724E02E11D</vt:lpwstr>
  </property>
  <property fmtid="{D5CDD505-2E9C-101B-9397-08002B2CF9AE}" pid="3" name="KSOProductBuildVer">
    <vt:lpwstr>2052-12.1.0.1625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